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16" w:type="dxa"/>
        <w:tblInd w:w="-108" w:type="dxa"/>
        <w:tblLook w:val="04A0" w:firstRow="1" w:lastRow="0" w:firstColumn="1" w:lastColumn="0" w:noHBand="0" w:noVBand="1"/>
      </w:tblPr>
      <w:tblGrid>
        <w:gridCol w:w="13716"/>
      </w:tblGrid>
      <w:tr w:rsidR="000E0823" w:rsidRPr="008501B4" w14:paraId="2B5429CC" w14:textId="77777777" w:rsidTr="00F02395">
        <w:trPr>
          <w:trHeight w:val="300"/>
        </w:trPr>
        <w:tc>
          <w:tcPr>
            <w:tcW w:w="137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EE04" w14:textId="5BB3F5D1" w:rsidR="000E0823" w:rsidRPr="008501B4" w:rsidRDefault="008501B4" w:rsidP="00F023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Toc193817160"/>
            <w:r w:rsidRPr="008501B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Supplementary File </w:t>
            </w:r>
            <w:r w:rsidR="000E0823" w:rsidRPr="008501B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1</w:t>
            </w:r>
            <w:r w:rsidRPr="008501B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.</w:t>
            </w:r>
            <w:r w:rsidR="000E0823" w:rsidRPr="008501B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 xml:space="preserve"> High-intensity interval training session design and workouts for the PRO-HIIT intervention.</w:t>
            </w:r>
          </w:p>
          <w:bookmarkEnd w:id="0"/>
          <w:p w14:paraId="6993C698" w14:textId="1495C6EB" w:rsidR="000E0823" w:rsidRPr="008501B4" w:rsidRDefault="000E0823" w:rsidP="00F02395">
            <w:pPr>
              <w:pStyle w:val="NoSpacing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</w:pPr>
          </w:p>
          <w:tbl>
            <w:tblPr>
              <w:tblStyle w:val="TableGrid"/>
              <w:tblpPr w:leftFromText="180" w:rightFromText="180" w:vertAnchor="page" w:horzAnchor="margin" w:tblpY="402"/>
              <w:tblOverlap w:val="never"/>
              <w:tblW w:w="13419" w:type="dxa"/>
              <w:tblLook w:val="04A0" w:firstRow="1" w:lastRow="0" w:firstColumn="1" w:lastColumn="0" w:noHBand="0" w:noVBand="1"/>
            </w:tblPr>
            <w:tblGrid>
              <w:gridCol w:w="1712"/>
              <w:gridCol w:w="2445"/>
              <w:gridCol w:w="2952"/>
              <w:gridCol w:w="3221"/>
              <w:gridCol w:w="3089"/>
            </w:tblGrid>
            <w:tr w:rsidR="000E0823" w:rsidRPr="008501B4" w14:paraId="4E9DDC6B" w14:textId="77777777" w:rsidTr="000E0823">
              <w:trPr>
                <w:trHeight w:val="209"/>
              </w:trPr>
              <w:tc>
                <w:tcPr>
                  <w:tcW w:w="1712" w:type="dxa"/>
                </w:tcPr>
                <w:p w14:paraId="6536B27F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45" w:type="dxa"/>
                </w:tcPr>
                <w:p w14:paraId="7E6AA6F2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Week 1 – 3</w:t>
                  </w:r>
                </w:p>
              </w:tc>
              <w:tc>
                <w:tcPr>
                  <w:tcW w:w="2952" w:type="dxa"/>
                </w:tcPr>
                <w:p w14:paraId="5C9398EF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Week 4 – 6</w:t>
                  </w:r>
                </w:p>
              </w:tc>
              <w:tc>
                <w:tcPr>
                  <w:tcW w:w="3221" w:type="dxa"/>
                </w:tcPr>
                <w:p w14:paraId="255EEEF4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Week 7 – 9</w:t>
                  </w:r>
                </w:p>
              </w:tc>
              <w:tc>
                <w:tcPr>
                  <w:tcW w:w="3087" w:type="dxa"/>
                </w:tcPr>
                <w:p w14:paraId="4601D038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Week 10 – 12</w:t>
                  </w:r>
                </w:p>
              </w:tc>
            </w:tr>
            <w:tr w:rsidR="000E0823" w:rsidRPr="008501B4" w14:paraId="2C14088C" w14:textId="77777777" w:rsidTr="000E0823">
              <w:trPr>
                <w:trHeight w:val="633"/>
              </w:trPr>
              <w:tc>
                <w:tcPr>
                  <w:tcW w:w="1712" w:type="dxa"/>
                </w:tcPr>
                <w:p w14:paraId="191DDA2D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ssion design</w:t>
                  </w:r>
                </w:p>
              </w:tc>
              <w:tc>
                <w:tcPr>
                  <w:tcW w:w="2445" w:type="dxa"/>
                </w:tcPr>
                <w:p w14:paraId="2947BA01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6-minute HIIT</w:t>
                  </w:r>
                </w:p>
                <w:p w14:paraId="3FB7810B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-2-minute: 10 s: 20 s</w:t>
                  </w:r>
                </w:p>
                <w:p w14:paraId="7DDE642D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3-4-minute: 15 s: 15 s</w:t>
                  </w:r>
                </w:p>
                <w:p w14:paraId="57B602BD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5-6-minute: 20 s: 10 s</w:t>
                  </w:r>
                </w:p>
                <w:p w14:paraId="7C93F82E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952" w:type="dxa"/>
                </w:tcPr>
                <w:p w14:paraId="53A4EFA6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8-minute HIIT</w:t>
                  </w:r>
                </w:p>
                <w:p w14:paraId="798AA5B8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-2-minute: 10 s: 20 s</w:t>
                  </w:r>
                </w:p>
                <w:p w14:paraId="57046BB1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3-5-minute: 15 s: 15 s</w:t>
                  </w:r>
                </w:p>
                <w:p w14:paraId="5FA45C36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6-8-minute: 20 s: 10 s</w:t>
                  </w:r>
                </w:p>
                <w:p w14:paraId="3F726792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221" w:type="dxa"/>
                </w:tcPr>
                <w:p w14:paraId="22FC31B8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-minute HIIT</w:t>
                  </w:r>
                </w:p>
                <w:p w14:paraId="400C25FA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-2-minute: 10 s: 20 s</w:t>
                  </w:r>
                </w:p>
                <w:p w14:paraId="2D19C243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3-6-minute: 15 s: 15 s</w:t>
                  </w:r>
                </w:p>
                <w:p w14:paraId="503E4108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7-10-minute: 20 s: 10 s</w:t>
                  </w:r>
                </w:p>
                <w:p w14:paraId="7F51AEB0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87" w:type="dxa"/>
                </w:tcPr>
                <w:p w14:paraId="7BA78D85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-minute HIIT</w:t>
                  </w:r>
                </w:p>
                <w:p w14:paraId="65ED239F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1-5-minute: 15 s: 15 s</w:t>
                  </w:r>
                </w:p>
                <w:p w14:paraId="557C71CA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6-10-minute: 20 s: 10 s</w:t>
                  </w:r>
                </w:p>
                <w:p w14:paraId="222622DC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E0823" w:rsidRPr="008501B4" w14:paraId="058FF5B3" w14:textId="77777777" w:rsidTr="000E0823">
              <w:trPr>
                <w:trHeight w:val="209"/>
              </w:trPr>
              <w:tc>
                <w:tcPr>
                  <w:tcW w:w="1712" w:type="dxa"/>
                </w:tcPr>
                <w:p w14:paraId="1798A64C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IT exercises</w:t>
                  </w:r>
                </w:p>
              </w:tc>
              <w:tc>
                <w:tcPr>
                  <w:tcW w:w="2445" w:type="dxa"/>
                </w:tcPr>
                <w:p w14:paraId="5630775E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Jumping jacks, high knees, burpees, butt kicks, mountain climbers, lunge jumps (2/workouts x 6)</w:t>
                  </w:r>
                </w:p>
              </w:tc>
              <w:tc>
                <w:tcPr>
                  <w:tcW w:w="2952" w:type="dxa"/>
                </w:tcPr>
                <w:p w14:paraId="1C602F1C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Running on the spot, squat jumps, high knees, star jumps, burpees, lunge jumps, mountain climbers, push ups (2/workouts x 8)</w:t>
                  </w:r>
                </w:p>
              </w:tc>
              <w:tc>
                <w:tcPr>
                  <w:tcW w:w="3221" w:type="dxa"/>
                </w:tcPr>
                <w:p w14:paraId="30FC1678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Running on the spot, rocket jumps, high knees, push ups, burpees, boxing, mountain climbers, butt kicks, jumping jacks, side to side skiers (2/workouts x 10)</w:t>
                  </w:r>
                </w:p>
              </w:tc>
              <w:tc>
                <w:tcPr>
                  <w:tcW w:w="3087" w:type="dxa"/>
                </w:tcPr>
                <w:p w14:paraId="51F6D681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udents select HIIT workouts from an exercise pool (20 workouts, maximum repeat 4 times per workout)</w:t>
                  </w:r>
                </w:p>
              </w:tc>
            </w:tr>
            <w:tr w:rsidR="000E0823" w:rsidRPr="008501B4" w14:paraId="34E2B684" w14:textId="77777777" w:rsidTr="000E0823">
              <w:trPr>
                <w:trHeight w:val="209"/>
              </w:trPr>
              <w:tc>
                <w:tcPr>
                  <w:tcW w:w="13419" w:type="dxa"/>
                  <w:gridSpan w:val="5"/>
                </w:tcPr>
                <w:p w14:paraId="7ED1778A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Exercise pool:</w:t>
                  </w:r>
                </w:p>
                <w:p w14:paraId="44E3ED15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Running on the spot</w:t>
                  </w:r>
                </w:p>
                <w:p w14:paraId="770B1385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quat jumps</w:t>
                  </w:r>
                </w:p>
                <w:p w14:paraId="7EF8CDCC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jumping jacks</w:t>
                  </w:r>
                </w:p>
                <w:p w14:paraId="29FC0E4F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gh knees</w:t>
                  </w:r>
                </w:p>
                <w:p w14:paraId="45BDC8A3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burpees</w:t>
                  </w:r>
                </w:p>
                <w:p w14:paraId="1CC6EA30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butt kicks</w:t>
                  </w:r>
                </w:p>
                <w:p w14:paraId="1612E62B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untain climbers</w:t>
                  </w:r>
                </w:p>
                <w:p w14:paraId="6E14B1F8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lunge jumps, star jumps</w:t>
                  </w:r>
                </w:p>
                <w:p w14:paraId="2AFC79B2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lunge jumps</w:t>
                  </w:r>
                </w:p>
                <w:p w14:paraId="32D56C38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rocket jumps</w:t>
                  </w:r>
                </w:p>
                <w:p w14:paraId="40A56FEB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side to side skiers</w:t>
                  </w:r>
                </w:p>
                <w:p w14:paraId="25C36077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sh ups</w:t>
                  </w:r>
                </w:p>
                <w:p w14:paraId="535883C1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oxing </w:t>
                  </w:r>
                </w:p>
                <w:p w14:paraId="05C36ABE" w14:textId="77777777" w:rsidR="000E0823" w:rsidRPr="008501B4" w:rsidRDefault="000E0823" w:rsidP="00F0239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50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(n = 14)</w:t>
                  </w:r>
                </w:p>
              </w:tc>
            </w:tr>
          </w:tbl>
          <w:p w14:paraId="7F9251AC" w14:textId="77777777" w:rsidR="000E0823" w:rsidRPr="008501B4" w:rsidRDefault="000E0823" w:rsidP="009938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AFEFB9C" w14:textId="77777777" w:rsidR="00A01103" w:rsidRPr="008501B4" w:rsidRDefault="00A01103">
      <w:pPr>
        <w:rPr>
          <w:rFonts w:ascii="Times New Roman" w:hAnsi="Times New Roman" w:cs="Times New Roman"/>
          <w:sz w:val="20"/>
          <w:szCs w:val="20"/>
        </w:rPr>
      </w:pPr>
    </w:p>
    <w:sectPr w:rsidR="00A01103" w:rsidRPr="008501B4" w:rsidSect="000E08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DBD"/>
    <w:rsid w:val="00074DBD"/>
    <w:rsid w:val="0009436C"/>
    <w:rsid w:val="000B59BB"/>
    <w:rsid w:val="000E0823"/>
    <w:rsid w:val="00115125"/>
    <w:rsid w:val="001F4FF5"/>
    <w:rsid w:val="003E4B2E"/>
    <w:rsid w:val="00483D1E"/>
    <w:rsid w:val="007A662F"/>
    <w:rsid w:val="007B736F"/>
    <w:rsid w:val="0081026E"/>
    <w:rsid w:val="008501B4"/>
    <w:rsid w:val="008F3203"/>
    <w:rsid w:val="0099383A"/>
    <w:rsid w:val="009F6DBD"/>
    <w:rsid w:val="00A01103"/>
    <w:rsid w:val="00A6057B"/>
    <w:rsid w:val="00AC14E5"/>
    <w:rsid w:val="00C11193"/>
    <w:rsid w:val="00D82AE0"/>
    <w:rsid w:val="00DF6390"/>
    <w:rsid w:val="00E00FC8"/>
    <w:rsid w:val="00E154D7"/>
    <w:rsid w:val="00E4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5FD2C"/>
  <w15:chartTrackingRefBased/>
  <w15:docId w15:val="{8DE88223-9F8A-43BB-B555-DBD090A0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823"/>
  </w:style>
  <w:style w:type="paragraph" w:styleId="Heading1">
    <w:name w:val="heading 1"/>
    <w:basedOn w:val="Normal"/>
    <w:next w:val="Normal"/>
    <w:link w:val="Heading1Char"/>
    <w:uiPriority w:val="9"/>
    <w:qFormat/>
    <w:rsid w:val="00074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D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D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D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D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D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D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D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D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D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D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D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082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rsid w:val="000E082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4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F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63C54-ACEC-4BDE-B13B-91110442807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2</Characters>
  <Application>Microsoft Office Word</Application>
  <DocSecurity>0</DocSecurity>
  <Lines>8</Lines>
  <Paragraphs>2</Paragraphs>
  <ScaleCrop>false</ScaleCrop>
  <Company>University of Exeter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5</cp:revision>
  <dcterms:created xsi:type="dcterms:W3CDTF">2025-05-30T03:21:00Z</dcterms:created>
  <dcterms:modified xsi:type="dcterms:W3CDTF">2025-06-20T02:31:00Z</dcterms:modified>
</cp:coreProperties>
</file>